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874" w:rsidRDefault="00C82874" w:rsidP="00C82874">
      <w:pPr>
        <w:ind w:firstLineChars="650" w:firstLine="1827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C82874">
        <w:rPr>
          <w:rFonts w:ascii="Times New Roman" w:hAnsi="Times New Roman" w:cs="Times New Roman"/>
          <w:b/>
          <w:sz w:val="28"/>
        </w:rPr>
        <w:t>Sequences of primers used in qRT-PCR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142"/>
        <w:gridCol w:w="3551"/>
        <w:gridCol w:w="3686"/>
      </w:tblGrid>
      <w:tr w:rsidR="00C82874" w:rsidRPr="00792F50" w:rsidTr="006F1ACE">
        <w:trPr>
          <w:trHeight w:val="280"/>
        </w:trPr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rward primer (5'-3'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everse primer (5'-3')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N-AS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CTGCCGTTCACGA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GAAACGCCTAGCAAGTA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GCTCGCGGACCAGT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GTCCTTCTTGTGCTGCA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AGCAGAGTGCTGAAGG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CCTGAGAGTCCAAAGACA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ACACCGACAACTCCATCC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GCATTTTGGAGAGGAAGT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Myc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GTGCTCCATGAGGAGA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TCTGACCTTTTGCCAG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K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ATTCCAGAAGAACCACCT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GACCAGAAGTGTCTAGCA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TCTGTCTTACTTGTGGAG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AGATGGTGCCAGCAATA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TCGGCAAGATCGTCAAC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GGAACCTTCTGAGCAGGA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TGCCAGAGCCCTGATG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AGCATGTCCTGAGAGTA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GTTAGTGTCCAGGGAGT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GTGCATGTGGTCCAGGA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CCGCCACAACAACGAG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CTTGAGGAAGTCACCGAT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AGAAGTGCGGCTGT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AAACGACTGTGAGAAGG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GAGAGTGCTCGCATCCTC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TTCAGGCTACATGAGCC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ACCGTCTTCGGGCAA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TGCTCAGGTTCCCTTGGC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9B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TTGAGTGCCAGTTTCA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CCGCGTACAGGAAAGCTG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10B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GGATTTCTTGGATTCCAG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GACACTTGCATTTCCG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NT1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TGAAGGACTCGGAACTCG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TCGCTTCCGTTGGATG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GTGTCGCTCTTCCGC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AGCACGCTGAAGACGCCAA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5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ACCAACATGATCGAGTC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CAATGCTGTGCAGATTC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P6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TGGAGTGGTGCTGAAAG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CAAAGCAGCCCGTTCAA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CTAACACCACTGGAAG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TGGTAGCCAGAGGTGGA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K3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ATCATCGACGAGGACTG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CTCCACAGCACTCACTGT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GCCACCGAAGCCTCCAA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CTCGCTGGCACAGAGAT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2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AAGGTATGTGAAGCCTG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GATGATTTTGGTATCTCGG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4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ACCGTGGCGTGTGCAT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AGGCGTTTACAGTCAACAT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FRP5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ATGCTGCACTGCCACA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GCACTGTGCTCCATCTCA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F-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CCGAAATGGAGGCTTTTG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CAGAAACCAGGAGTCACAC</w:t>
            </w:r>
          </w:p>
        </w:tc>
      </w:tr>
      <w:tr w:rsidR="00C82874" w:rsidRPr="00792F50" w:rsidTr="006F1ACE">
        <w:trPr>
          <w:trHeight w:val="280"/>
        </w:trPr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DPR1</w:t>
            </w:r>
          </w:p>
        </w:tc>
        <w:tc>
          <w:tcPr>
            <w:tcW w:w="3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AGAGCACCTGGAGACAG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874" w:rsidRPr="00792F50" w:rsidRDefault="00C82874" w:rsidP="006F1A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2F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AGCAGGTGCTGGAATGAC</w:t>
            </w:r>
          </w:p>
        </w:tc>
      </w:tr>
    </w:tbl>
    <w:p w:rsidR="00C82874" w:rsidRPr="00C82874" w:rsidRDefault="00C82874" w:rsidP="00C82874">
      <w:pPr>
        <w:rPr>
          <w:rFonts w:ascii="Times New Roman" w:hAnsi="Times New Roman" w:cs="Times New Roman"/>
          <w:b/>
          <w:sz w:val="28"/>
        </w:rPr>
      </w:pPr>
    </w:p>
    <w:sectPr w:rsidR="00C82874" w:rsidRPr="00C8287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D24" w:rsidRDefault="00F94D24" w:rsidP="00C82874">
      <w:r>
        <w:separator/>
      </w:r>
    </w:p>
  </w:endnote>
  <w:endnote w:type="continuationSeparator" w:id="0">
    <w:p w:rsidR="00F94D24" w:rsidRDefault="00F94D24" w:rsidP="00C82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D24" w:rsidRDefault="00F94D24" w:rsidP="00C82874">
      <w:r>
        <w:separator/>
      </w:r>
    </w:p>
  </w:footnote>
  <w:footnote w:type="continuationSeparator" w:id="0">
    <w:p w:rsidR="00F94D24" w:rsidRDefault="00F94D24" w:rsidP="00C828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723" w:rsidRDefault="004E172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9AB"/>
    <w:rsid w:val="003E19AB"/>
    <w:rsid w:val="004E1723"/>
    <w:rsid w:val="006D684A"/>
    <w:rsid w:val="00B15534"/>
    <w:rsid w:val="00C82874"/>
    <w:rsid w:val="00EA68A6"/>
    <w:rsid w:val="00F9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8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1T02:55:00Z</dcterms:created>
  <dcterms:modified xsi:type="dcterms:W3CDTF">2020-01-21T02:55:00Z</dcterms:modified>
</cp:coreProperties>
</file>